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103"/>
        <w:gridCol w:w="1310"/>
        <w:gridCol w:w="881"/>
        <w:gridCol w:w="987"/>
        <w:gridCol w:w="992"/>
        <w:gridCol w:w="992"/>
        <w:gridCol w:w="567"/>
        <w:gridCol w:w="1276"/>
        <w:gridCol w:w="1701"/>
        <w:gridCol w:w="1260"/>
        <w:gridCol w:w="866"/>
        <w:gridCol w:w="851"/>
        <w:gridCol w:w="1820"/>
        <w:gridCol w:w="848"/>
      </w:tblGrid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bookmarkStart w:id="0" w:name="_GoBack"/>
            <w:bookmarkEnd w:id="0"/>
            <w:r w:rsidRPr="000212C4"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sz w:val="16"/>
                <w:szCs w:val="16"/>
              </w:rPr>
              <w:t>Calibration type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sz w:val="16"/>
                <w:szCs w:val="16"/>
              </w:rPr>
              <w:t>Marker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sz w:val="16"/>
                <w:szCs w:val="16"/>
              </w:rPr>
              <w:t>Number of samples (ancient + modern + sister species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Time span covered by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DNA </w:t>
            </w:r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amples (years)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Alignment l</w:t>
            </w:r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ength (</w:t>
            </w:r>
            <w:proofErr w:type="spellStart"/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bp</w:t>
            </w:r>
            <w:proofErr w:type="spellEnd"/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ister species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with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GenBank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accession number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Divergence time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alibration distribution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for the age of the root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Best-fitting substitution model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opulation model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ubstitution rate estimate and 95% credibility interval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212C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(substitutions/site/year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alibration time (years)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elie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engui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ygoscelis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delia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Lambert et al. 2002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96 + 380 + 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0 – 6,424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347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TVM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2.31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(1.59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 xml:space="preserve"> – 3.06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6.42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urkey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eleagris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allopavo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allopavo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Speller et al. 2010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136 + 12 + 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0 – 1,25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438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HKY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1.71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(7.27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 xml:space="preserve"> – 2.80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1.25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rctic fox 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Vulpes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agop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alén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t al.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007; 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: </w:t>
            </w: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lynn &amp; Galliano 1982, Wayne et al. 1997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 + 41 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– 16,0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4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olf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Cani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lupus lupus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M711902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n 9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oldest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Vulpes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genus fossil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ax 52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niform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eliform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divergence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onential: offset = 9 Mya, 97.5% = 52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kyride</w:t>
            </w:r>
            <w:proofErr w:type="spellEnd"/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25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9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6.65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8.41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9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5.2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urochs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os</w:t>
            </w:r>
            <w:proofErr w:type="spellEnd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imigeni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Edwards et al. 2007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 + 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0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,3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0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19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3.33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.42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1.23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urochs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os</w:t>
            </w:r>
            <w:proofErr w:type="spellEnd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imigeni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Edwards et al. 2007; 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edford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1991, Barry at al. 2002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fter</w:t>
            </w: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o et al. 2008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 + 0 + 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0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,3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ison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Bison bison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C012346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n 2 Mya (oldest bison fossil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x 8.9 Mya (stem of bovines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onential: offset = 2 Mya, 95% = 8.9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66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.56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.10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8.9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Bison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Bison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isc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: Shapiro </w:t>
            </w:r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t al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. 2004; 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edford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1991, Barry at al. 2002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fter</w:t>
            </w: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o et al. 2008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0+2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– 60,4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13</w:t>
            </w:r>
          </w:p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ak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Bo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grunnien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Q464290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n 2 Mya (oldest bison fossil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x 8.9 Mya (stem of bovines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onential: offset=2 Mya, 95% = 8.9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rN+G</w:t>
            </w:r>
            <w:proofErr w:type="spellEnd"/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1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6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8.9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Bowhead whal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alaena</w:t>
            </w:r>
            <w:proofErr w:type="spellEnd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ysticetus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ote et al. 2013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114 + 69 + 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0 – 51,0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252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3.64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(1.65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 xml:space="preserve"> – 6.12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5.1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Brown bear   (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Ursus</w:t>
            </w:r>
            <w:proofErr w:type="spellEnd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rcto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orsten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t al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. 2009;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indqvist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t al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 2010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urtén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968, 1976;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ofreiter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t al.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002 after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orsten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t al.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009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7+6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– 120,0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ve bear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Ursu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spelaeu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U327344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ased on fossil evidence for their supposed common ancestor, the Etruscan bear (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Ursus</w:t>
            </w:r>
            <w:proofErr w:type="spellEnd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truscus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rmal: mean 1.45 Mya, 2.5% = 1.2 Mya, 97.5% = 1.7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80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92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.15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– 6.13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1.45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C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e lion   (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nthera</w:t>
            </w:r>
            <w:proofErr w:type="spellEnd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eo</w:t>
            </w:r>
            <w:proofErr w:type="spellEnd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pelae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Barnett et al. 2009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+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,925 – 58,2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ion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Panthera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leo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leo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Q899919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based on first fossil appearance of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anthera</w:t>
            </w:r>
            <w:proofErr w:type="spellEnd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leo</w:t>
            </w:r>
            <w:proofErr w:type="spellEnd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fossilis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– 650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ya</w:t>
            </w:r>
            <w:proofErr w:type="spellEnd"/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ormal: mean 550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± 25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ya</w:t>
            </w:r>
            <w:proofErr w:type="spellEnd"/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73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23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5.5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ow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os</w:t>
            </w:r>
            <w:proofErr w:type="spellEnd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aur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Bollongino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6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+9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– 8,065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0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kyride</w:t>
            </w:r>
            <w:proofErr w:type="spellEnd"/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.53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9.29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8.07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ow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os</w:t>
            </w:r>
            <w:proofErr w:type="spellEnd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aur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Bollongino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6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edford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1991, Barry at al. 2002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fter</w:t>
            </w: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o et al. 2008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+9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– 8,065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2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ison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Bison bison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C012346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n 2 Mya (oldest bison fossil);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x 8.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 (stem of bovines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onential: offset = 2 Mya, 95% = 8.9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.71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.80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8.9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Horse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quus</w:t>
            </w:r>
            <w:proofErr w:type="spellEnd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erus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Lorenzen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1; 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: Steiner &amp; Ryder 2011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8+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220 – 43,9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9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Zebra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Equu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zebra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Y651956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adiation of modern horses 2-4 My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iform: 2-4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09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.21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3.22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4.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Human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omo sapien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u et al. 2013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+5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– 39,475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18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6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9.27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.33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4.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Human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omo sapien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u et al. 201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Yi </w:t>
            </w:r>
            <w:r w:rsidRPr="00706A1D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t al.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002, Ho </w:t>
            </w:r>
            <w:r w:rsidRPr="00706A1D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t al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 2005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+5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– 39,475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EB09BB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24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EB09BB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himpanzee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Pan troglodytes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93335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EB09BB">
              <w:rPr>
                <w:rStyle w:val="Uwydatnienie"/>
                <w:rFonts w:ascii="Times New Roman" w:hAnsi="Times New Roman"/>
                <w:i w:val="0"/>
                <w:color w:val="000000" w:themeColor="text1"/>
                <w:sz w:val="16"/>
              </w:rPr>
              <w:t>Based on</w:t>
            </w:r>
            <w:r w:rsidRPr="00EB09BB">
              <w:rPr>
                <w:rStyle w:val="Uwydatnienie"/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EB09BB">
              <w:rPr>
                <w:rStyle w:val="Uwydatnienie"/>
                <w:rFonts w:ascii="Times New Roman" w:hAnsi="Times New Roman"/>
                <w:color w:val="000000" w:themeColor="text1"/>
                <w:sz w:val="16"/>
              </w:rPr>
              <w:t>Sahelanthropus</w:t>
            </w:r>
            <w:proofErr w:type="spellEnd"/>
            <w:r w:rsidRPr="00EB09BB">
              <w:rPr>
                <w:rStyle w:val="Uwydatnienie"/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r w:rsidRPr="00EB09BB">
              <w:rPr>
                <w:rStyle w:val="Uwydatnienie"/>
                <w:rFonts w:ascii="Times New Roman" w:hAnsi="Times New Roman"/>
                <w:i w:val="0"/>
                <w:color w:val="000000" w:themeColor="text1"/>
                <w:sz w:val="16"/>
              </w:rPr>
              <w:t>fossil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rmal: mean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Mya, 2.5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5 Mya, 97.5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5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47×10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5.18×10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.31×10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95159">
              <w:rPr>
                <w:rFonts w:ascii="Times New Roman" w:hAnsi="Times New Roman"/>
                <w:color w:val="000000"/>
                <w:sz w:val="16"/>
                <w:szCs w:val="16"/>
              </w:rPr>
              <w:t>6.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Human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</w:t>
            </w:r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omo sapien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NA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Ingman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0;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: Kelley 2002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0+53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24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Orangutan (</w:t>
            </w:r>
            <w:proofErr w:type="spellStart"/>
            <w:r w:rsidRPr="000212C4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ongo</w:t>
            </w:r>
            <w:proofErr w:type="spellEnd"/>
            <w:r w:rsidRPr="000212C4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ygmae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NC001646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omo</w:t>
            </w: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0212C4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ongo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ineage divergence based on </w:t>
            </w:r>
            <w:proofErr w:type="spellStart"/>
            <w:r w:rsidRPr="000212C4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ivapithec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ossil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niform: 8.5-12.5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11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.63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– 8.76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1.25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Lemmin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icrostonyx</w:t>
            </w:r>
            <w:proofErr w:type="spellEnd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orquatus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Prost et al. 2010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yt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66+10+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0 – 2191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K80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1.62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(6.54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 xml:space="preserve"> – 2.81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2.19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Lemmin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icrostonyx</w:t>
            </w:r>
            <w:proofErr w:type="spellEnd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4D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orquatus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Prost et al. 2010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67+10+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0 – 2191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426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F81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5.24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8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sz w:val="16"/>
                <w:szCs w:val="16"/>
              </w:rPr>
              <w:t>(8.64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9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 xml:space="preserve"> – 1.14×10</w:t>
            </w:r>
            <w:r w:rsidRPr="000212C4">
              <w:rPr>
                <w:rFonts w:ascii="Times New Roman" w:hAnsi="Times New Roman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2.19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Muskox (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vibos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oschat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: Campos </w:t>
            </w:r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t al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. 2010b;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:</w:t>
            </w: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Vrb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&amp; Schaller 2000, paleodb.org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1+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– 42,55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89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ison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Bison bison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C012346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n 11.61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first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ovinae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fossil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ax 20 Mya (first appearance of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ovids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iform: 11.61-20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19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.19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6.48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2.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ed fox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Vulpes</w:t>
            </w:r>
            <w:proofErr w:type="spellEnd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vulp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eacher et al. 2011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yt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+30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 xml:space="preserve">– 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,0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1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4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5.10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3.38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3.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9D14D9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ed fox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Vulpes</w:t>
            </w:r>
            <w:proofErr w:type="spellEnd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vulp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: Teacher et al. 2011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: Flynn &amp; Galliano 1982, Wayne et al. 1997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yt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+30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,0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olf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Cani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lupus lupus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M711902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n 9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oldest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Vulpes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genus fossil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ax 52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niform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eliform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divergence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onential: offset = 9 Mya, 97.5% = 52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85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9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3.16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9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.07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5.2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9D14D9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R</w:t>
            </w: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ed fox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Vulpes</w:t>
            </w:r>
            <w:proofErr w:type="spellEnd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vulp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eacher et al. 2011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+30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,0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IM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18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.94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.04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3.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ed fox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B09B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Vulpes</w:t>
            </w:r>
            <w:proofErr w:type="spellEnd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B09BB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vulp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: Teacher et al. 2011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: Flynn &amp; Galliano 1982, Wayne et al. 1997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+30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,00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olf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Cani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lupus lupus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M711902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n 9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oldest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Vulpes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genus fossil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ax 52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niform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eliform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divergence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onential: offset = 9 Mya, 97.5% = 52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IM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kyride</w:t>
            </w:r>
            <w:proofErr w:type="spellEnd"/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29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.89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.25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9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5.2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Woolly mammoth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ammuthus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imigeni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ebruyne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8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yt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,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rnT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rnP</w:t>
            </w:r>
            <w:proofErr w:type="spellEnd"/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+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,007 – 55,08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6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30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.72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.12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5.51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Woolly mammoth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ammuthus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imigeni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ebruyne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8; 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Rohland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10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yt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,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rnT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rnP</w:t>
            </w:r>
            <w:proofErr w:type="spellEnd"/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+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,007 – 55,08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6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sian elephant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Elepha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maximu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C005129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n 3 Mya (earliest mammoth fossil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ax 8.5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ossibly ancestral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lephas</w:t>
            </w:r>
            <w:proofErr w:type="spellEnd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nawataensis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iform: 3-8.5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42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.96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.06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9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8.5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Woolly mammoth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ammuthus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imigeni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ebruyne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8;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Rohland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10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yt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,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rnT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rnP</w:t>
            </w:r>
            <w:proofErr w:type="spellEnd"/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+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,007 – 55,08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6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frican elephant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Loxodonta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africana</w:t>
            </w:r>
            <w:proofErr w:type="spellEnd"/>
            <w:r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C000934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n 4.2 Mya (most ancient representative of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lephas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x 9 Mya (assuming trichotomy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iform: 4.2-9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34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.36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6.83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9.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Woolly mammoth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ammuthus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imigeni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ebruyne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8;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Rohland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10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yt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,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rnT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trnP</w:t>
            </w:r>
            <w:proofErr w:type="spellEnd"/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+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,007 – 55,08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6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stodon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Mammut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americanum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C009574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n 24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first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mmutid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fossil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x 30 Mya (common ancestor fossil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iform: 24-30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78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.29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.35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3.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Woolly mammoth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ammuthus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imigeni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ebruyne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8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+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0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,007 – 55,08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7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99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8.14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4.04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5.51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Woolly mammoth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ammuthus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imigeni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ebruyne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8;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Rohland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10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+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,007 – 55,08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7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sian elephant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Elepha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maximu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C005129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n 3 Mya (earliest mammoth fossil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ax 8.5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ossibly ancestral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lephas</w:t>
            </w:r>
            <w:proofErr w:type="spellEnd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nawataensis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iform: 3-8.5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40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.07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9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5.88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8.5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Woolly mammoth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ammuthus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imigeni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ebruyne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8;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Rohland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10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+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,007 – 55,08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7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frican elephant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Loxodonta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africana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C000934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n 4.2 Mya (most ancient representative of 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lephas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x 9 Mya (assuming trichotomy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iform: 4.2-9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07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.40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9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5.28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9.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Woolly mammoth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ammuthus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imigeniu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ebruyne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8;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Rohland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10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+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,007 – 55,08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7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stodon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Mammut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americanum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C009574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n 24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first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mmutid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fossil)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;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x 30 Mya (common ancestor fossil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iform: 24-30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KY+G</w:t>
            </w:r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15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.98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8.70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3.0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8477B2" w:rsidRPr="000212C4" w:rsidTr="003A0E26">
        <w:trPr>
          <w:cantSplit/>
        </w:trPr>
        <w:tc>
          <w:tcPr>
            <w:tcW w:w="1103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Woolly rhinoceros (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oelodonta</w:t>
            </w:r>
            <w:proofErr w:type="spellEnd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49A6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tiquitatis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aDNA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Lorenzen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 2011;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cal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Willerslev</w:t>
            </w:r>
            <w:proofErr w:type="spellEnd"/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t al. 2009; Carroll 1988</w:t>
            </w:r>
          </w:p>
        </w:tc>
        <w:tc>
          <w:tcPr>
            <w:tcW w:w="88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98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d-loop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(non-coding)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+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+1</w:t>
            </w:r>
          </w:p>
        </w:tc>
        <w:tc>
          <w:tcPr>
            <w:tcW w:w="992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,460 – 43,850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7</w:t>
            </w:r>
          </w:p>
        </w:tc>
        <w:tc>
          <w:tcPr>
            <w:tcW w:w="127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umatran rhinoceros</w:t>
            </w:r>
          </w:p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Dicerorhinu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sumatrensis</w:t>
            </w:r>
            <w:proofErr w:type="spellEnd"/>
            <w:r w:rsidRPr="000212C4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J905816</w:t>
            </w:r>
          </w:p>
        </w:tc>
        <w:tc>
          <w:tcPr>
            <w:tcW w:w="170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min 16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ya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.antiquitatis</w:t>
            </w:r>
            <w:proofErr w:type="spellEnd"/>
            <w:r w:rsidRPr="000212C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ossils - lower Miocene)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no more than 56 Mya (rhinoceroses fossils - </w:t>
            </w: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egining</w:t>
            </w:r>
            <w:proofErr w:type="spellEnd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late Eocene)</w:t>
            </w:r>
          </w:p>
        </w:tc>
        <w:tc>
          <w:tcPr>
            <w:tcW w:w="126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ponential: offset = 16 Mya, 95% = 56 Mya</w:t>
            </w:r>
          </w:p>
        </w:tc>
        <w:tc>
          <w:tcPr>
            <w:tcW w:w="866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rN+G</w:t>
            </w:r>
            <w:proofErr w:type="spellEnd"/>
          </w:p>
        </w:tc>
        <w:tc>
          <w:tcPr>
            <w:tcW w:w="851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820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7</w:t>
            </w:r>
          </w:p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3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8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54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10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0212C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8" w:type="dxa"/>
            <w:tcMar>
              <w:top w:w="57" w:type="dxa"/>
              <w:left w:w="28" w:type="dxa"/>
              <w:bottom w:w="57" w:type="dxa"/>
              <w:right w:w="28" w:type="dxa"/>
            </w:tcMar>
          </w:tcPr>
          <w:p w:rsidR="008477B2" w:rsidRPr="000212C4" w:rsidRDefault="008477B2" w:rsidP="003A0E26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212C4">
              <w:rPr>
                <w:rFonts w:ascii="Times New Roman" w:hAnsi="Times New Roman"/>
                <w:color w:val="000000"/>
                <w:sz w:val="16"/>
                <w:szCs w:val="16"/>
              </w:rPr>
              <w:t>5.60</w:t>
            </w:r>
            <w:r w:rsidRPr="000212C4">
              <w:rPr>
                <w:rFonts w:ascii="Times New Roman" w:hAnsi="Times New Roman"/>
                <w:sz w:val="16"/>
                <w:szCs w:val="16"/>
              </w:rPr>
              <w:t>×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</w:p>
        </w:tc>
      </w:tr>
    </w:tbl>
    <w:p w:rsidR="003A0E26" w:rsidRDefault="003A0E26" w:rsidP="0054353B"/>
    <w:sectPr w:rsidR="003A0E26" w:rsidSect="0054353B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77B2"/>
    <w:rsid w:val="00135E3F"/>
    <w:rsid w:val="003A0E26"/>
    <w:rsid w:val="0054353B"/>
    <w:rsid w:val="00573976"/>
    <w:rsid w:val="006F1E3C"/>
    <w:rsid w:val="007E06CF"/>
    <w:rsid w:val="008477B2"/>
    <w:rsid w:val="00BA74A6"/>
    <w:rsid w:val="00C6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77B2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47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77B2"/>
    <w:rPr>
      <w:rFonts w:ascii="Tahoma" w:eastAsia="Calibri" w:hAnsi="Tahoma" w:cs="Tahoma"/>
      <w:sz w:val="16"/>
      <w:szCs w:val="16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477B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477B2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477B2"/>
    <w:rPr>
      <w:sz w:val="20"/>
      <w:szCs w:val="20"/>
      <w:lang w:val="en-AU"/>
    </w:rPr>
  </w:style>
  <w:style w:type="table" w:styleId="Tabela-Siatka">
    <w:name w:val="Table Grid"/>
    <w:basedOn w:val="Standardowy"/>
    <w:uiPriority w:val="59"/>
    <w:rsid w:val="008477B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ny"/>
    <w:next w:val="Normalny"/>
    <w:uiPriority w:val="35"/>
    <w:unhideWhenUsed/>
    <w:qFormat/>
    <w:rsid w:val="008477B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477B2"/>
    <w:rPr>
      <w:rFonts w:ascii="Calibri" w:eastAsia="Calibri" w:hAnsi="Calibri" w:cs="Times New Roman"/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477B2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Uwydatnienie">
    <w:name w:val="Emphasis"/>
    <w:basedOn w:val="Domylnaczcionkaakapitu"/>
    <w:uiPriority w:val="20"/>
    <w:qFormat/>
    <w:rsid w:val="008477B2"/>
    <w:rPr>
      <w:i/>
      <w:iCs/>
    </w:rPr>
  </w:style>
  <w:style w:type="character" w:styleId="Hipercze">
    <w:name w:val="Hyperlink"/>
    <w:basedOn w:val="Domylnaczcionkaakapitu"/>
    <w:uiPriority w:val="99"/>
    <w:unhideWhenUsed/>
    <w:rsid w:val="008477B2"/>
    <w:rPr>
      <w:color w:val="0000FF" w:themeColor="hyperlink"/>
      <w:u w:val="single"/>
    </w:rPr>
  </w:style>
  <w:style w:type="character" w:customStyle="1" w:styleId="A61">
    <w:name w:val="A6+1"/>
    <w:uiPriority w:val="99"/>
    <w:rsid w:val="008477B2"/>
    <w:rPr>
      <w:color w:val="000000"/>
      <w:sz w:val="9"/>
      <w:szCs w:val="9"/>
    </w:rPr>
  </w:style>
  <w:style w:type="paragraph" w:styleId="Poprawka">
    <w:name w:val="Revision"/>
    <w:hidden/>
    <w:uiPriority w:val="99"/>
    <w:semiHidden/>
    <w:rsid w:val="008477B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ny"/>
    <w:link w:val="EndNoteBibliographyTitleZnak"/>
    <w:rsid w:val="008477B2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8477B2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8477B2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Znak">
    <w:name w:val="EndNote Bibliography Znak"/>
    <w:basedOn w:val="Domylnaczcionkaakapitu"/>
    <w:link w:val="EndNoteBibliography"/>
    <w:rsid w:val="008477B2"/>
    <w:rPr>
      <w:rFonts w:ascii="Times New Roman" w:eastAsia="Calibri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77B2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47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77B2"/>
    <w:rPr>
      <w:rFonts w:ascii="Tahoma" w:eastAsia="Calibri" w:hAnsi="Tahoma" w:cs="Tahoma"/>
      <w:sz w:val="16"/>
      <w:szCs w:val="16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477B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477B2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477B2"/>
    <w:rPr>
      <w:sz w:val="20"/>
      <w:szCs w:val="20"/>
      <w:lang w:val="en-AU"/>
    </w:rPr>
  </w:style>
  <w:style w:type="table" w:styleId="Tabela-Siatka">
    <w:name w:val="Table Grid"/>
    <w:basedOn w:val="Standardowy"/>
    <w:uiPriority w:val="59"/>
    <w:rsid w:val="008477B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ny"/>
    <w:next w:val="Normalny"/>
    <w:uiPriority w:val="35"/>
    <w:unhideWhenUsed/>
    <w:qFormat/>
    <w:rsid w:val="008477B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477B2"/>
    <w:rPr>
      <w:rFonts w:ascii="Calibri" w:eastAsia="Calibri" w:hAnsi="Calibri" w:cs="Times New Roman"/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477B2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Uwydatnienie">
    <w:name w:val="Emphasis"/>
    <w:basedOn w:val="Domylnaczcionkaakapitu"/>
    <w:uiPriority w:val="20"/>
    <w:qFormat/>
    <w:rsid w:val="008477B2"/>
    <w:rPr>
      <w:i/>
      <w:iCs/>
    </w:rPr>
  </w:style>
  <w:style w:type="character" w:styleId="Hipercze">
    <w:name w:val="Hyperlink"/>
    <w:basedOn w:val="Domylnaczcionkaakapitu"/>
    <w:uiPriority w:val="99"/>
    <w:unhideWhenUsed/>
    <w:rsid w:val="008477B2"/>
    <w:rPr>
      <w:color w:val="0000FF" w:themeColor="hyperlink"/>
      <w:u w:val="single"/>
    </w:rPr>
  </w:style>
  <w:style w:type="character" w:customStyle="1" w:styleId="A61">
    <w:name w:val="A6+1"/>
    <w:uiPriority w:val="99"/>
    <w:rsid w:val="008477B2"/>
    <w:rPr>
      <w:color w:val="000000"/>
      <w:sz w:val="9"/>
      <w:szCs w:val="9"/>
    </w:rPr>
  </w:style>
  <w:style w:type="paragraph" w:styleId="Poprawka">
    <w:name w:val="Revision"/>
    <w:hidden/>
    <w:uiPriority w:val="99"/>
    <w:semiHidden/>
    <w:rsid w:val="008477B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ny"/>
    <w:link w:val="EndNoteBibliographyTitleZnak"/>
    <w:rsid w:val="008477B2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8477B2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8477B2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Znak">
    <w:name w:val="EndNote Bibliography Znak"/>
    <w:basedOn w:val="Domylnaczcionkaakapitu"/>
    <w:link w:val="EndNoteBibliography"/>
    <w:rsid w:val="008477B2"/>
    <w:rPr>
      <w:rFonts w:ascii="Times New Roman" w:eastAsia="Calibri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06</Words>
  <Characters>7840</Characters>
  <Application>Microsoft Office Word</Application>
  <DocSecurity>0</DocSecurity>
  <Lines>65</Lines>
  <Paragraphs>1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na</dc:creator>
  <cp:lastModifiedBy>Martyna</cp:lastModifiedBy>
  <cp:revision>3</cp:revision>
  <dcterms:created xsi:type="dcterms:W3CDTF">2015-02-09T08:59:00Z</dcterms:created>
  <dcterms:modified xsi:type="dcterms:W3CDTF">2015-02-09T09:01:00Z</dcterms:modified>
</cp:coreProperties>
</file>